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8A0BD" w14:textId="599B6EF7" w:rsidR="004F1F2D" w:rsidRDefault="004F1F2D">
      <w:pPr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</w:pPr>
      <w:r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  <w:t>Additional file 1</w:t>
      </w:r>
      <w:bookmarkStart w:id="0" w:name="_GoBack"/>
      <w:bookmarkEnd w:id="0"/>
    </w:p>
    <w:p w14:paraId="2D8FFDC6" w14:textId="69186B48" w:rsidR="006B6FBE" w:rsidRPr="006B6FBE" w:rsidRDefault="006B6FBE">
      <w:pPr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</w:pPr>
      <w:r w:rsidRPr="00E506F8"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  <w:t>Appendix</w:t>
      </w:r>
      <w:r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  <w:t xml:space="preserve"> shows i</w:t>
      </w:r>
      <w:r w:rsidRPr="00E506F8"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  <w:t>ncluded keywords</w:t>
      </w:r>
      <w:r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  <w:t xml:space="preserve"> in </w:t>
      </w:r>
      <w:r w:rsidRPr="00E506F8"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  <w:t>comprehensive search</w:t>
      </w:r>
      <w:r>
        <w:rPr>
          <w:rFonts w:ascii="Times New Roman" w:eastAsia="Arial Unicode MS" w:hAnsi="Times New Roman" w:cs="Times New Roman"/>
          <w:color w:val="000000" w:themeColor="text1"/>
          <w:kern w:val="3"/>
          <w:lang w:eastAsia="zh-CN" w:bidi="hi-I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7613"/>
      </w:tblGrid>
      <w:tr w:rsidR="00E15B88" w:rsidRPr="006B1522" w14:paraId="7083B584" w14:textId="77777777" w:rsidTr="006B1522">
        <w:tc>
          <w:tcPr>
            <w:tcW w:w="1838" w:type="dxa"/>
          </w:tcPr>
          <w:p w14:paraId="01F7AFE5" w14:textId="46A05489" w:rsidR="00E15B88" w:rsidRPr="006B1522" w:rsidRDefault="00E15B88" w:rsidP="00E15B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tabase</w:t>
            </w:r>
            <w:r w:rsidR="006B6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7172" w:type="dxa"/>
          </w:tcPr>
          <w:p w14:paraId="1623A528" w14:textId="01A64BC4" w:rsidR="00E15B88" w:rsidRPr="006B1522" w:rsidRDefault="00E15B88" w:rsidP="00E15B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eywords</w:t>
            </w:r>
          </w:p>
        </w:tc>
      </w:tr>
      <w:tr w:rsidR="00E15B88" w:rsidRPr="006B1522" w14:paraId="3FD15928" w14:textId="77777777" w:rsidTr="006B1522">
        <w:tc>
          <w:tcPr>
            <w:tcW w:w="1838" w:type="dxa"/>
          </w:tcPr>
          <w:p w14:paraId="07D76C76" w14:textId="7D9C84F0" w:rsidR="00E15B88" w:rsidRPr="006B1522" w:rsidRDefault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bMed</w:t>
            </w:r>
          </w:p>
        </w:tc>
        <w:tc>
          <w:tcPr>
            <w:tcW w:w="7172" w:type="dxa"/>
          </w:tcPr>
          <w:p w14:paraId="6E68A6BB" w14:textId="6AA4E81B" w:rsidR="00E15B88" w:rsidRPr="006B1522" w:rsidRDefault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"Estrogen Replacement Therapy"[Mesh] OR "hormonal replacement therapy" OR “estrogen” OR "hormones" OR "postmenopausal" OR "risk factor") AND "Carpal Tunnel Syndrome"[Mesh]</w:t>
            </w:r>
          </w:p>
        </w:tc>
      </w:tr>
      <w:tr w:rsidR="00E15B88" w:rsidRPr="006B1522" w14:paraId="555E09A6" w14:textId="77777777" w:rsidTr="006B1522">
        <w:tc>
          <w:tcPr>
            <w:tcW w:w="1838" w:type="dxa"/>
          </w:tcPr>
          <w:p w14:paraId="05DDC169" w14:textId="77777777" w:rsidR="00E15B88" w:rsidRPr="006B1522" w:rsidRDefault="00E15B88" w:rsidP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base</w:t>
            </w:r>
          </w:p>
          <w:p w14:paraId="5D562BDF" w14:textId="77777777" w:rsidR="00E15B88" w:rsidRPr="006B1522" w:rsidRDefault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72" w:type="dxa"/>
          </w:tcPr>
          <w:p w14:paraId="4DDDE9C5" w14:textId="0CCE9E88" w:rsidR="00E15B88" w:rsidRPr="006B1522" w:rsidRDefault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'carpal tunnel syndrome'/exp AND ('estrogen therapy'/exp OR 'postmenopause'/exp OR 'hormone'/exp OR 'estrogen'/exp)</w:t>
            </w:r>
          </w:p>
        </w:tc>
      </w:tr>
      <w:tr w:rsidR="00E15B88" w:rsidRPr="006B1522" w14:paraId="5D0A7FD3" w14:textId="77777777" w:rsidTr="006B1522">
        <w:tc>
          <w:tcPr>
            <w:tcW w:w="1838" w:type="dxa"/>
          </w:tcPr>
          <w:p w14:paraId="596FC8C1" w14:textId="77777777" w:rsidR="00E15B88" w:rsidRPr="006B1522" w:rsidRDefault="00E15B88" w:rsidP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pus</w:t>
            </w:r>
          </w:p>
          <w:p w14:paraId="13A51267" w14:textId="77777777" w:rsidR="00E15B88" w:rsidRPr="006B1522" w:rsidRDefault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72" w:type="dxa"/>
          </w:tcPr>
          <w:p w14:paraId="3EBFBEE0" w14:textId="32B1354A" w:rsidR="00E15B88" w:rsidRPr="006B1522" w:rsidRDefault="00E15B88" w:rsidP="00E15B88">
            <w:pPr>
              <w:outlineLvl w:val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6B152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ITLE-ABS-KEY ( ( "Estrogen Replacement Therapy"  OR  "hormonal replacement therapy"  OR  "estrogen"  OR  "hormones"  OR  "postmenopausal" )  AND  "Carpal Tunnel Syndrome" ) </w:t>
            </w:r>
          </w:p>
        </w:tc>
      </w:tr>
      <w:tr w:rsidR="00E15B88" w:rsidRPr="006B1522" w14:paraId="374A8137" w14:textId="77777777" w:rsidTr="006B1522">
        <w:tc>
          <w:tcPr>
            <w:tcW w:w="1838" w:type="dxa"/>
          </w:tcPr>
          <w:p w14:paraId="4AE99348" w14:textId="77777777" w:rsidR="00E15B88" w:rsidRPr="006B1522" w:rsidRDefault="00E15B88" w:rsidP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1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chrane</w:t>
            </w:r>
          </w:p>
          <w:p w14:paraId="76D6A36E" w14:textId="77777777" w:rsidR="00E15B88" w:rsidRPr="006B1522" w:rsidRDefault="00E15B8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72" w:type="dxa"/>
          </w:tcPr>
          <w:p w14:paraId="2348B4BD" w14:textId="11A644FC" w:rsidR="00E15B88" w:rsidRPr="006B1522" w:rsidRDefault="00E15B88" w:rsidP="00E15B88">
            <w:pPr>
              <w:outlineLvl w:val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6B152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( ( "Estrogen Replacement Therapy"  OR  "hormonal replacement therapy"  OR  "estrogen"  OR  "hormones"  OR  "postmenopausal" )  AND  "Carpal Tunnel Syndrome" ) </w:t>
            </w:r>
          </w:p>
        </w:tc>
      </w:tr>
    </w:tbl>
    <w:p w14:paraId="3BC1344D" w14:textId="69D1F8C2" w:rsidR="00996675" w:rsidRPr="00E15B88" w:rsidRDefault="00996675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996675" w:rsidRPr="00E15B88" w:rsidSect="006247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B88"/>
    <w:rsid w:val="00022CAD"/>
    <w:rsid w:val="0003543A"/>
    <w:rsid w:val="00111B83"/>
    <w:rsid w:val="00135F85"/>
    <w:rsid w:val="001461BB"/>
    <w:rsid w:val="00167544"/>
    <w:rsid w:val="001A1510"/>
    <w:rsid w:val="001E4056"/>
    <w:rsid w:val="002B1FBE"/>
    <w:rsid w:val="0031715E"/>
    <w:rsid w:val="0034731F"/>
    <w:rsid w:val="00380CAC"/>
    <w:rsid w:val="00387978"/>
    <w:rsid w:val="00402C95"/>
    <w:rsid w:val="0043559B"/>
    <w:rsid w:val="0048100E"/>
    <w:rsid w:val="004C3595"/>
    <w:rsid w:val="004D6A87"/>
    <w:rsid w:val="004F1F2D"/>
    <w:rsid w:val="00591EAA"/>
    <w:rsid w:val="005E1E36"/>
    <w:rsid w:val="006003FA"/>
    <w:rsid w:val="006247F8"/>
    <w:rsid w:val="00651093"/>
    <w:rsid w:val="006B1522"/>
    <w:rsid w:val="006B6FBE"/>
    <w:rsid w:val="006D4536"/>
    <w:rsid w:val="00712B2C"/>
    <w:rsid w:val="00753264"/>
    <w:rsid w:val="007B2203"/>
    <w:rsid w:val="00863FC0"/>
    <w:rsid w:val="00867F97"/>
    <w:rsid w:val="008838E4"/>
    <w:rsid w:val="0095060D"/>
    <w:rsid w:val="00996675"/>
    <w:rsid w:val="009D60D5"/>
    <w:rsid w:val="00A3653F"/>
    <w:rsid w:val="00AD39FD"/>
    <w:rsid w:val="00B6245B"/>
    <w:rsid w:val="00B70415"/>
    <w:rsid w:val="00BA2116"/>
    <w:rsid w:val="00BC1D53"/>
    <w:rsid w:val="00C67AD4"/>
    <w:rsid w:val="00CE0C05"/>
    <w:rsid w:val="00D40689"/>
    <w:rsid w:val="00DD5080"/>
    <w:rsid w:val="00E10E1A"/>
    <w:rsid w:val="00E15B88"/>
    <w:rsid w:val="00EF0079"/>
    <w:rsid w:val="00F20950"/>
    <w:rsid w:val="00F630F8"/>
    <w:rsid w:val="00F63C5E"/>
    <w:rsid w:val="00F84725"/>
    <w:rsid w:val="00FA20CE"/>
    <w:rsid w:val="00FE28F5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89DC2"/>
  <w15:chartTrackingRefBased/>
  <w15:docId w15:val="{07A0E245-195D-DB45-88B0-E1FD2CF5D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ITCHAI ATTHAKAMOL</dc:creator>
  <cp:keywords/>
  <dc:description/>
  <cp:lastModifiedBy>Poornima Thiruvudaiselvi</cp:lastModifiedBy>
  <cp:revision>4</cp:revision>
  <dcterms:created xsi:type="dcterms:W3CDTF">2022-08-14T02:18:00Z</dcterms:created>
  <dcterms:modified xsi:type="dcterms:W3CDTF">2023-05-04T16:02:00Z</dcterms:modified>
</cp:coreProperties>
</file>